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518A1" w14:textId="5D9589EE" w:rsidR="00E2272F" w:rsidRDefault="00E2272F" w:rsidP="00EC3053">
      <w:pPr>
        <w:spacing w:after="120" w:line="480" w:lineRule="auto"/>
      </w:pPr>
      <w:r w:rsidRPr="00EC3053">
        <w:rPr>
          <w:b/>
          <w:bCs/>
        </w:rPr>
        <w:t xml:space="preserve">Supplementary figure 1. INI-43 washout experiment showing </w:t>
      </w:r>
      <w:r w:rsidR="00B93082" w:rsidRPr="00EC3053">
        <w:rPr>
          <w:b/>
          <w:bCs/>
        </w:rPr>
        <w:t>that short exposure to INI-43 is sufficient to enhance cisplatin-induced cell death.</w:t>
      </w:r>
      <w:r w:rsidR="00B93082">
        <w:t xml:space="preserve"> </w:t>
      </w:r>
      <w:proofErr w:type="spellStart"/>
      <w:r w:rsidR="00B93082">
        <w:t>SiHa</w:t>
      </w:r>
      <w:proofErr w:type="spellEnd"/>
      <w:r w:rsidR="00B93082">
        <w:t xml:space="preserve"> (A) and HeLa (B) cells were exposed to INI-43 for 2 hours, after which cisplatin was added with INI-43 still present (no washout), immediately following INI-43 removal (washout 1), or 2 hours after INI-43 removal (washout 2). Cell viability was measured after 48 hours using the MTT assay (*p&lt;0.05).</w:t>
      </w:r>
    </w:p>
    <w:p w14:paraId="2C5925D8" w14:textId="7370D480" w:rsidR="00E70AEA" w:rsidRPr="00EC3053" w:rsidRDefault="00521715" w:rsidP="00EC3053">
      <w:pPr>
        <w:spacing w:after="120" w:line="480" w:lineRule="auto"/>
        <w:rPr>
          <w:b/>
          <w:bCs/>
        </w:rPr>
      </w:pPr>
      <w:r w:rsidRPr="00EC3053">
        <w:rPr>
          <w:b/>
          <w:bCs/>
        </w:rPr>
        <w:t xml:space="preserve">Supplementary figure </w:t>
      </w:r>
      <w:r w:rsidR="00E2272F" w:rsidRPr="00EC3053">
        <w:rPr>
          <w:b/>
          <w:bCs/>
        </w:rPr>
        <w:t>2</w:t>
      </w:r>
      <w:r w:rsidRPr="00EC3053">
        <w:rPr>
          <w:b/>
          <w:bCs/>
        </w:rPr>
        <w:t xml:space="preserve">. Full length blots for Fig. 1C. </w:t>
      </w:r>
    </w:p>
    <w:p w14:paraId="3155028B" w14:textId="44D6478A" w:rsidR="005232A5" w:rsidRPr="00EC3053" w:rsidRDefault="005232A5" w:rsidP="00EC3053">
      <w:pPr>
        <w:spacing w:after="120" w:line="480" w:lineRule="auto"/>
        <w:rPr>
          <w:b/>
          <w:bCs/>
        </w:rPr>
      </w:pPr>
      <w:r w:rsidRPr="005232A5">
        <w:rPr>
          <w:b/>
          <w:bCs/>
        </w:rPr>
        <w:t>Supplementary figure 3. A. Full length blots for Fig. 3A. B. Full length blots for Fig. 3D.</w:t>
      </w:r>
    </w:p>
    <w:p w14:paraId="0DBE1911" w14:textId="5241DD04" w:rsidR="005232A5" w:rsidRPr="00EC3053" w:rsidRDefault="005232A5" w:rsidP="005232A5">
      <w:pPr>
        <w:spacing w:after="120" w:line="480" w:lineRule="auto"/>
        <w:rPr>
          <w:b/>
          <w:bCs/>
        </w:rPr>
      </w:pPr>
      <w:r w:rsidRPr="005232A5">
        <w:rPr>
          <w:b/>
          <w:bCs/>
        </w:rPr>
        <w:t>Supplementary figure 4. A. Full length blots for Fig. 4A.</w:t>
      </w:r>
      <w:r>
        <w:rPr>
          <w:b/>
          <w:bCs/>
        </w:rPr>
        <w:t xml:space="preserve">, </w:t>
      </w:r>
      <w:r w:rsidRPr="005232A5">
        <w:rPr>
          <w:b/>
          <w:bCs/>
        </w:rPr>
        <w:t>B. Full length blots for Fig. 4C. C. Full length blots for Fig. 4.E</w:t>
      </w:r>
      <w:r w:rsidR="00CC67DE">
        <w:rPr>
          <w:b/>
          <w:bCs/>
        </w:rPr>
        <w:t>.</w:t>
      </w:r>
    </w:p>
    <w:p w14:paraId="467C6B40" w14:textId="43C8CFD9" w:rsidR="00CC67DE" w:rsidRPr="00EC3053" w:rsidRDefault="00CC67DE" w:rsidP="00CC67DE">
      <w:pPr>
        <w:spacing w:after="120" w:line="480" w:lineRule="auto"/>
        <w:rPr>
          <w:b/>
          <w:bCs/>
        </w:rPr>
      </w:pPr>
      <w:r w:rsidRPr="00CC67DE">
        <w:rPr>
          <w:b/>
          <w:bCs/>
        </w:rPr>
        <w:t>Supplementary figure 5.</w:t>
      </w:r>
      <w:r>
        <w:rPr>
          <w:b/>
          <w:bCs/>
        </w:rPr>
        <w:t xml:space="preserve">  A. </w:t>
      </w:r>
      <w:r w:rsidRPr="00CC67DE">
        <w:rPr>
          <w:b/>
          <w:bCs/>
        </w:rPr>
        <w:t>Full length blots for Fig. 5A.</w:t>
      </w:r>
      <w:r>
        <w:rPr>
          <w:b/>
          <w:bCs/>
        </w:rPr>
        <w:t xml:space="preserve">, </w:t>
      </w:r>
      <w:r w:rsidRPr="00CC67DE">
        <w:rPr>
          <w:b/>
          <w:bCs/>
        </w:rPr>
        <w:t>B. Full length blots for Fig. 5B.</w:t>
      </w:r>
      <w:r>
        <w:rPr>
          <w:b/>
          <w:bCs/>
        </w:rPr>
        <w:t xml:space="preserve">, </w:t>
      </w:r>
      <w:r w:rsidRPr="00CC67DE">
        <w:rPr>
          <w:b/>
          <w:bCs/>
        </w:rPr>
        <w:t>C. Full length blots for Fig. 5F.</w:t>
      </w:r>
      <w:r>
        <w:rPr>
          <w:b/>
          <w:bCs/>
        </w:rPr>
        <w:t xml:space="preserve">, </w:t>
      </w:r>
      <w:r w:rsidRPr="00CC67DE">
        <w:rPr>
          <w:b/>
          <w:bCs/>
        </w:rPr>
        <w:t>D. Full length blots for Fig. 5.G</w:t>
      </w:r>
      <w:r>
        <w:rPr>
          <w:b/>
          <w:bCs/>
        </w:rPr>
        <w:t>.</w:t>
      </w:r>
    </w:p>
    <w:p w14:paraId="3293A896" w14:textId="442585EE" w:rsidR="00521715" w:rsidRDefault="00521715" w:rsidP="00EC3053">
      <w:pPr>
        <w:spacing w:after="120" w:line="480" w:lineRule="auto"/>
        <w:rPr>
          <w:b/>
          <w:bCs/>
        </w:rPr>
      </w:pPr>
      <w:r w:rsidRPr="00EC3053">
        <w:rPr>
          <w:b/>
          <w:bCs/>
        </w:rPr>
        <w:t xml:space="preserve">Supplementary figure </w:t>
      </w:r>
      <w:r w:rsidR="00E2272F" w:rsidRPr="00EC3053">
        <w:rPr>
          <w:b/>
          <w:bCs/>
        </w:rPr>
        <w:t>6</w:t>
      </w:r>
      <w:r w:rsidRPr="00EC3053">
        <w:rPr>
          <w:b/>
          <w:bCs/>
        </w:rPr>
        <w:t xml:space="preserve">. A. Full length blots for Fig. 6E. B. Full length blots for Fig. 6G. </w:t>
      </w:r>
    </w:p>
    <w:p w14:paraId="30B88A05" w14:textId="77777777" w:rsidR="00521715" w:rsidRDefault="00521715" w:rsidP="00EC3053">
      <w:pPr>
        <w:spacing w:after="120" w:line="480" w:lineRule="auto"/>
      </w:pPr>
    </w:p>
    <w:p w14:paraId="4E1E751F" w14:textId="77777777" w:rsidR="00521715" w:rsidRDefault="00521715" w:rsidP="00EC3053">
      <w:pPr>
        <w:spacing w:after="120" w:line="480" w:lineRule="auto"/>
      </w:pPr>
    </w:p>
    <w:p w14:paraId="0786685B" w14:textId="77777777" w:rsidR="00521715" w:rsidRDefault="00521715" w:rsidP="00EC3053">
      <w:pPr>
        <w:spacing w:after="120" w:line="480" w:lineRule="auto"/>
      </w:pPr>
    </w:p>
    <w:p w14:paraId="13FC6E7A" w14:textId="77777777" w:rsidR="00521715" w:rsidRDefault="00521715" w:rsidP="00EC3053">
      <w:pPr>
        <w:spacing w:after="120" w:line="480" w:lineRule="auto"/>
      </w:pPr>
    </w:p>
    <w:sectPr w:rsidR="00521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15"/>
    <w:rsid w:val="001B4A96"/>
    <w:rsid w:val="00272A49"/>
    <w:rsid w:val="00521715"/>
    <w:rsid w:val="005232A5"/>
    <w:rsid w:val="00B93082"/>
    <w:rsid w:val="00CC67DE"/>
    <w:rsid w:val="00D233D3"/>
    <w:rsid w:val="00E2272F"/>
    <w:rsid w:val="00E70AEA"/>
    <w:rsid w:val="00EC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53E4DA"/>
  <w15:chartTrackingRefBased/>
  <w15:docId w15:val="{6CEED735-2AED-4098-A7D5-A1D9F6AEA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irna Leaner</cp:lastModifiedBy>
  <cp:revision>2</cp:revision>
  <dcterms:created xsi:type="dcterms:W3CDTF">2021-01-18T09:09:00Z</dcterms:created>
  <dcterms:modified xsi:type="dcterms:W3CDTF">2021-01-18T09:09:00Z</dcterms:modified>
</cp:coreProperties>
</file>